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9F5" w:rsidRDefault="004259F5" w:rsidP="004259F5">
      <w:pPr>
        <w:pStyle w:val="Body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B</w:t>
      </w:r>
    </w:p>
    <w:tbl>
      <w:tblPr>
        <w:tblpPr w:leftFromText="180" w:rightFromText="180" w:vertAnchor="page" w:horzAnchor="margin" w:tblpXSpec="center" w:tblpY="1441"/>
        <w:tblW w:w="13609" w:type="dxa"/>
        <w:tblLook w:val="04A0" w:firstRow="1" w:lastRow="0" w:firstColumn="1" w:lastColumn="0" w:noHBand="0" w:noVBand="1"/>
      </w:tblPr>
      <w:tblGrid>
        <w:gridCol w:w="226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259F5" w:rsidRPr="00FF789A" w:rsidTr="004259F5">
        <w:trPr>
          <w:trHeight w:val="255"/>
        </w:trPr>
        <w:tc>
          <w:tcPr>
            <w:tcW w:w="1360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9F5" w:rsidRDefault="004259F5" w:rsidP="004259F5">
            <w:pPr>
              <w:spacing w:after="10" w:line="28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ble B1</w:t>
            </w:r>
          </w:p>
          <w:p w:rsidR="004259F5" w:rsidRPr="00D51B47" w:rsidRDefault="004259F5" w:rsidP="004259F5">
            <w:pPr>
              <w:spacing w:after="10" w:line="288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scriptive Statistics of the Unstandardized Data.</w:t>
            </w:r>
          </w:p>
        </w:tc>
      </w:tr>
      <w:tr w:rsidR="004259F5" w:rsidRPr="00FF789A" w:rsidTr="004259F5">
        <w:trPr>
          <w:trHeight w:val="603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59F5" w:rsidRPr="00FF789A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59F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</w:p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649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= </w:t>
            </w:r>
            <w:r w:rsidRPr="00FF789A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59F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789A">
              <w:rPr>
                <w:rFonts w:ascii="Times New Roman" w:eastAsia="Times New Roman" w:hAnsi="Times New Roman" w:cs="Times New Roman"/>
                <w:sz w:val="20"/>
                <w:szCs w:val="20"/>
              </w:rPr>
              <w:t>L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</w:t>
            </w:r>
            <w:r w:rsidRPr="00FF789A">
              <w:rPr>
                <w:rFonts w:ascii="Times New Roman" w:eastAsia="Times New Roman" w:hAnsi="Times New Roman" w:cs="Times New Roman"/>
                <w:sz w:val="20"/>
                <w:szCs w:val="20"/>
              </w:rPr>
              <w:t>Dys</w:t>
            </w:r>
            <w:proofErr w:type="spellEnd"/>
          </w:p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</w:t>
            </w:r>
            <w:r w:rsidRPr="00FF789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F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RDys</w:t>
            </w:r>
            <w:proofErr w:type="spellEnd"/>
          </w:p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59F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789A">
              <w:rPr>
                <w:rFonts w:ascii="Times New Roman" w:eastAsia="Times New Roman" w:hAnsi="Times New Roman" w:cs="Times New Roman"/>
                <w:sz w:val="20"/>
                <w:szCs w:val="20"/>
              </w:rPr>
              <w:t>HRnonDys</w:t>
            </w:r>
            <w:proofErr w:type="spellEnd"/>
          </w:p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 w:rsidRPr="00EE649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59F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789A">
              <w:rPr>
                <w:rFonts w:ascii="Times New Roman" w:eastAsia="Times New Roman" w:hAnsi="Times New Roman" w:cs="Times New Roman"/>
                <w:sz w:val="20"/>
                <w:szCs w:val="20"/>
              </w:rPr>
              <w:t>HRDys</w:t>
            </w:r>
            <w:proofErr w:type="spellEnd"/>
          </w:p>
          <w:p w:rsidR="004259F5" w:rsidRPr="00EE649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5)</w:t>
            </w:r>
          </w:p>
        </w:tc>
      </w:tr>
      <w:tr w:rsidR="004259F5" w:rsidRPr="00FF789A" w:rsidTr="004259F5">
        <w:trPr>
          <w:trHeight w:val="552"/>
        </w:trPr>
        <w:tc>
          <w:tcPr>
            <w:tcW w:w="22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F5" w:rsidRPr="00D51B47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Ma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F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F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max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>Dutch Words RF</w:t>
            </w:r>
          </w:p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tems correct / 1 min.</w:t>
            </w:r>
          </w:p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(max = 1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7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9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6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6594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4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80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>Pseudoword RF</w:t>
            </w:r>
          </w:p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tems correct / 2 min.</w:t>
            </w:r>
          </w:p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(max = 1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4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7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7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4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69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>Loanword RF</w:t>
            </w:r>
          </w:p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tems correct / 1 min.</w:t>
            </w:r>
          </w:p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(max = 1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5FA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8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E1BDF" w:rsidRDefault="004259F5" w:rsidP="004259F5">
            <w:pPr>
              <w:pStyle w:val="Body"/>
              <w:spacing w:after="1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89A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i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28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9.94</w:t>
            </w:r>
            <w:r>
              <w:rPr>
                <w:i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85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>English Word RF</w:t>
            </w:r>
          </w:p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tems correct / 1 min. </w:t>
            </w:r>
          </w:p>
          <w:p w:rsidR="004259F5" w:rsidRP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9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(max = 1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5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2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5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82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 Spelling</w:t>
            </w:r>
          </w:p>
          <w:p w:rsidR="004259F5" w:rsidRPr="00FF789A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ccuracy (max = 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5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4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7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4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83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 Spelling</w:t>
            </w:r>
          </w:p>
          <w:p w:rsidR="004259F5" w:rsidRPr="00FF789A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ccuracy (max = 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5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i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52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4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5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 Vocabulary</w:t>
            </w:r>
          </w:p>
          <w:p w:rsidR="004259F5" w:rsidRPr="00FF789A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ccuracy (max = 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7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8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5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5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(6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55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 Vocabulary</w:t>
            </w:r>
          </w:p>
          <w:p w:rsidR="004259F5" w:rsidRPr="00FF789A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ccuracy (max = 22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6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4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9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81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oonerisms  </w:t>
            </w:r>
          </w:p>
          <w:p w:rsidR="004259F5" w:rsidRPr="00FF789A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rac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ax = 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3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20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onerisms</w:t>
            </w:r>
          </w:p>
          <w:p w:rsidR="004259F5" w:rsidRPr="00FF789A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T (Lo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ransformed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(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4.67</w:t>
            </w:r>
          </w:p>
        </w:tc>
      </w:tr>
      <w:tr w:rsidR="004259F5" w:rsidRPr="00FF789A" w:rsidTr="004259F5">
        <w:trPr>
          <w:trHeight w:val="571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</w:t>
            </w:r>
          </w:p>
          <w:p w:rsidR="004259F5" w:rsidRPr="00FF789A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em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rrect 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6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23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7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21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8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2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7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23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7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66.67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git Sp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ward</w:t>
            </w:r>
          </w:p>
          <w:p w:rsidR="004259F5" w:rsidRPr="00FF789A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ccuracy (max = 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.8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.0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.4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.5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.4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0</w:t>
            </w:r>
          </w:p>
        </w:tc>
      </w:tr>
      <w:tr w:rsidR="004259F5" w:rsidRPr="00FF789A" w:rsidTr="004259F5">
        <w:trPr>
          <w:trHeight w:val="255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git Sp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ckward</w:t>
            </w:r>
          </w:p>
          <w:p w:rsidR="004259F5" w:rsidRPr="00FF789A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ccuracy (max = 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225FA5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.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.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86594C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2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1F2B99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1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F5" w:rsidRPr="00FF789A" w:rsidRDefault="004259F5" w:rsidP="004259F5">
            <w:pPr>
              <w:spacing w:after="1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7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7</w:t>
            </w:r>
          </w:p>
        </w:tc>
      </w:tr>
      <w:tr w:rsidR="004259F5" w:rsidRPr="00FF789A" w:rsidTr="004259F5">
        <w:trPr>
          <w:trHeight w:val="538"/>
        </w:trPr>
        <w:tc>
          <w:tcPr>
            <w:tcW w:w="1360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59F5" w:rsidRPr="00635BC8" w:rsidRDefault="004259F5" w:rsidP="004259F5">
            <w:pPr>
              <w:spacing w:after="1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5BC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Note. </w:t>
            </w:r>
            <w:r w:rsidRPr="00635B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 data were imputed with the</w:t>
            </w:r>
            <w:r w:rsidRPr="00635B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ectation maximization meth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Dutch Spelling in 1 case, RAN in 2 cases and Spoonerisms RT in 4 cases.</w:t>
            </w:r>
            <w:r w:rsidRPr="00635B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5B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nonDys</w:t>
            </w:r>
            <w:proofErr w:type="spellEnd"/>
            <w:r w:rsidRPr="00635B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Low Risk without Dyslexia, </w:t>
            </w:r>
            <w:proofErr w:type="spellStart"/>
            <w:r w:rsidRPr="00635B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Dys</w:t>
            </w:r>
            <w:proofErr w:type="spellEnd"/>
            <w:r w:rsidRPr="00635B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Low Risk with Dyslexia, </w:t>
            </w:r>
            <w:proofErr w:type="spellStart"/>
            <w:r w:rsidRPr="00635B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Dys</w:t>
            </w:r>
            <w:proofErr w:type="spellEnd"/>
            <w:r w:rsidRPr="00635B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High Risk with Dyslexia, </w:t>
            </w:r>
            <w:proofErr w:type="spellStart"/>
            <w:r w:rsidRPr="00635B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nonDys</w:t>
            </w:r>
            <w:proofErr w:type="spellEnd"/>
            <w:r w:rsidRPr="00635B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= High Risk without Dyslexia, RF = Reading Fluency, RT = Reaction Time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N = Rapid Automatized Naming.</w:t>
            </w:r>
          </w:p>
        </w:tc>
      </w:tr>
    </w:tbl>
    <w:p w:rsidR="00943BCA" w:rsidRDefault="004259F5"/>
    <w:sectPr w:rsidR="00943BCA" w:rsidSect="004259F5">
      <w:pgSz w:w="15840" w:h="12240" w:orient="landscape"/>
      <w:pgMar w:top="851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9F5"/>
    <w:rsid w:val="002B4943"/>
    <w:rsid w:val="004259F5"/>
    <w:rsid w:val="005029AA"/>
    <w:rsid w:val="00E16B46"/>
    <w:rsid w:val="00F9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F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259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9F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259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3A0721.dotm</Template>
  <TotalTime>3</TotalTime>
  <Pages>1</Pages>
  <Words>402</Words>
  <Characters>2292</Characters>
  <Application>Microsoft Office Word</Application>
  <DocSecurity>0</DocSecurity>
  <Lines>19</Lines>
  <Paragraphs>5</Paragraphs>
  <ScaleCrop>false</ScaleCrop>
  <Company>University of Groningen</Company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R.H. van Setten-Huizinga</dc:creator>
  <cp:lastModifiedBy>E.R.H. van Setten-Huizinga</cp:lastModifiedBy>
  <cp:revision>1</cp:revision>
  <dcterms:created xsi:type="dcterms:W3CDTF">2017-07-20T11:19:00Z</dcterms:created>
  <dcterms:modified xsi:type="dcterms:W3CDTF">2017-07-20T11:22:00Z</dcterms:modified>
</cp:coreProperties>
</file>